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7D9BC" w14:textId="6592428F" w:rsidR="00965491" w:rsidRPr="007C0CA9" w:rsidRDefault="00000000">
      <w:pPr>
        <w:widowControl/>
        <w:spacing w:line="240" w:lineRule="auto"/>
        <w:ind w:firstLineChars="0" w:firstLine="0"/>
        <w:jc w:val="center"/>
        <w:textAlignment w:val="bottom"/>
        <w:rPr>
          <w:rFonts w:eastAsia="等线" w:cs="Times New Roman"/>
          <w:b/>
          <w:bCs/>
          <w:color w:val="000000"/>
          <w:kern w:val="0"/>
          <w:sz w:val="22"/>
          <w:szCs w:val="22"/>
          <w:lang w:bidi="ar"/>
        </w:rPr>
      </w:pPr>
      <w:r w:rsidRPr="007C0CA9">
        <w:rPr>
          <w:rFonts w:eastAsia="等线" w:cs="Times New Roman" w:hint="eastAsia"/>
          <w:b/>
          <w:bCs/>
          <w:color w:val="000000"/>
          <w:kern w:val="0"/>
          <w:sz w:val="22"/>
          <w:szCs w:val="22"/>
          <w:lang w:bidi="ar"/>
        </w:rPr>
        <w:t>Table S</w:t>
      </w:r>
      <w:r w:rsidR="008C1C28" w:rsidRPr="007C0CA9">
        <w:rPr>
          <w:rFonts w:eastAsia="等线" w:cs="Times New Roman" w:hint="eastAsia"/>
          <w:b/>
          <w:bCs/>
          <w:color w:val="000000"/>
          <w:kern w:val="0"/>
          <w:sz w:val="22"/>
          <w:szCs w:val="22"/>
          <w:lang w:bidi="ar"/>
        </w:rPr>
        <w:t>2</w:t>
      </w:r>
      <w:r w:rsidRPr="007C0CA9">
        <w:rPr>
          <w:rFonts w:eastAsia="等线" w:cs="Times New Roman" w:hint="eastAsia"/>
          <w:b/>
          <w:bCs/>
          <w:color w:val="000000"/>
          <w:kern w:val="0"/>
          <w:sz w:val="22"/>
          <w:szCs w:val="22"/>
          <w:lang w:bidi="ar"/>
        </w:rPr>
        <w:t>.</w:t>
      </w:r>
      <w:r w:rsidR="002D6418" w:rsidRPr="007C0CA9">
        <w:rPr>
          <w:rFonts w:eastAsia="等线" w:cs="Times New Roman" w:hint="eastAsia"/>
          <w:b/>
          <w:bCs/>
          <w:color w:val="000000"/>
          <w:kern w:val="0"/>
          <w:sz w:val="22"/>
          <w:szCs w:val="22"/>
          <w:lang w:bidi="ar"/>
        </w:rPr>
        <w:t xml:space="preserve"> </w:t>
      </w:r>
      <w:r w:rsidR="00D342E7" w:rsidRPr="007C0CA9">
        <w:rPr>
          <w:rFonts w:eastAsia="等线" w:cs="Times New Roman"/>
          <w:b/>
          <w:bCs/>
          <w:color w:val="000000"/>
          <w:kern w:val="0"/>
          <w:sz w:val="22"/>
          <w:szCs w:val="22"/>
          <w:lang w:bidi="ar"/>
        </w:rPr>
        <w:t>Patient information</w:t>
      </w:r>
      <w:r w:rsidRPr="007C0CA9">
        <w:rPr>
          <w:rFonts w:eastAsia="等线" w:cs="Times New Roman" w:hint="eastAsia"/>
          <w:b/>
          <w:bCs/>
          <w:color w:val="000000"/>
          <w:kern w:val="0"/>
          <w:sz w:val="22"/>
          <w:szCs w:val="22"/>
          <w:lang w:bidi="ar"/>
        </w:rPr>
        <w:t>.</w:t>
      </w:r>
    </w:p>
    <w:tbl>
      <w:tblPr>
        <w:tblW w:w="0" w:type="auto"/>
        <w:tblInd w:w="9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9"/>
        <w:gridCol w:w="992"/>
        <w:gridCol w:w="4151"/>
        <w:gridCol w:w="811"/>
        <w:gridCol w:w="708"/>
        <w:gridCol w:w="709"/>
        <w:gridCol w:w="709"/>
        <w:gridCol w:w="709"/>
      </w:tblGrid>
      <w:tr w:rsidR="00FA1E41" w14:paraId="1BB3AA0A" w14:textId="77777777" w:rsidTr="00A914F0">
        <w:trPr>
          <w:trHeight w:val="280"/>
        </w:trPr>
        <w:tc>
          <w:tcPr>
            <w:tcW w:w="719" w:type="dxa"/>
            <w:tcBorders>
              <w:bottom w:val="single" w:sz="4" w:space="0" w:color="auto"/>
            </w:tcBorders>
            <w:noWrap/>
            <w:vAlign w:val="bottom"/>
          </w:tcPr>
          <w:p w14:paraId="0048EF4C" w14:textId="77777777" w:rsidR="00FA1E41" w:rsidRDefault="00FA1E41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14:paraId="0910DC9A" w14:textId="77777777" w:rsidR="00FA1E41" w:rsidRDefault="00FA1E41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4151" w:type="dxa"/>
            <w:tcBorders>
              <w:bottom w:val="single" w:sz="4" w:space="0" w:color="auto"/>
            </w:tcBorders>
            <w:noWrap/>
            <w:vAlign w:val="bottom"/>
          </w:tcPr>
          <w:p w14:paraId="66EBB6F1" w14:textId="77777777" w:rsidR="00FA1E41" w:rsidRDefault="00FA1E41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Diagnosis</w:t>
            </w:r>
          </w:p>
        </w:tc>
        <w:tc>
          <w:tcPr>
            <w:tcW w:w="3646" w:type="dxa"/>
            <w:gridSpan w:val="5"/>
            <w:tcBorders>
              <w:bottom w:val="single" w:sz="4" w:space="0" w:color="auto"/>
            </w:tcBorders>
            <w:noWrap/>
            <w:vAlign w:val="bottom"/>
          </w:tcPr>
          <w:p w14:paraId="0E137672" w14:textId="26C6A073" w:rsidR="00FA1E41" w:rsidRDefault="00FA1E41" w:rsidP="00FA1E41">
            <w:pPr>
              <w:widowControl/>
              <w:spacing w:line="240" w:lineRule="auto"/>
              <w:ind w:firstLineChars="0" w:firstLine="0"/>
              <w:jc w:val="center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proofErr w:type="spellStart"/>
            <w:r w:rsidRPr="00FA1E41">
              <w:rPr>
                <w:rFonts w:eastAsia="等线" w:cs="Times New Roman"/>
                <w:color w:val="000000"/>
                <w:sz w:val="22"/>
                <w:szCs w:val="22"/>
              </w:rPr>
              <w:t>Pfirrmann</w:t>
            </w:r>
            <w:proofErr w:type="spellEnd"/>
            <w:r w:rsidRPr="00FA1E41">
              <w:rPr>
                <w:rFonts w:eastAsia="等线" w:cs="Times New Roman"/>
                <w:color w:val="000000"/>
                <w:sz w:val="22"/>
                <w:szCs w:val="22"/>
              </w:rPr>
              <w:t xml:space="preserve"> grades</w:t>
            </w:r>
          </w:p>
        </w:tc>
      </w:tr>
      <w:tr w:rsidR="00FA1E41" w14:paraId="4EB22DF7" w14:textId="77777777" w:rsidTr="00FA1E41">
        <w:trPr>
          <w:trHeight w:val="280"/>
        </w:trPr>
        <w:tc>
          <w:tcPr>
            <w:tcW w:w="719" w:type="dxa"/>
            <w:tcBorders>
              <w:bottom w:val="single" w:sz="4" w:space="0" w:color="auto"/>
            </w:tcBorders>
            <w:noWrap/>
            <w:vAlign w:val="bottom"/>
          </w:tcPr>
          <w:p w14:paraId="666DC698" w14:textId="77777777" w:rsidR="00FA1E41" w:rsidRDefault="00FA1E41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14:paraId="1C689C79" w14:textId="77777777" w:rsidR="00FA1E41" w:rsidRDefault="00FA1E41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151" w:type="dxa"/>
            <w:tcBorders>
              <w:bottom w:val="single" w:sz="4" w:space="0" w:color="auto"/>
            </w:tcBorders>
            <w:noWrap/>
            <w:vAlign w:val="bottom"/>
          </w:tcPr>
          <w:p w14:paraId="74478CF8" w14:textId="77777777" w:rsidR="00FA1E41" w:rsidRDefault="00FA1E41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noWrap/>
            <w:vAlign w:val="bottom"/>
          </w:tcPr>
          <w:p w14:paraId="77F7FD14" w14:textId="07551DC4" w:rsidR="00FA1E41" w:rsidRDefault="00FA1E41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bottom"/>
          </w:tcPr>
          <w:p w14:paraId="7FB4D32F" w14:textId="15BF3C27" w:rsidR="00FA1E41" w:rsidRDefault="00FA1E41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14:paraId="5716BA11" w14:textId="0E9C6F8F" w:rsidR="00FA1E41" w:rsidRDefault="00FA1E41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3/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14:paraId="1DED1218" w14:textId="7DFAD008" w:rsidR="00FA1E41" w:rsidRDefault="00FA1E41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2/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14:paraId="2ADBD61F" w14:textId="5FAF758C" w:rsidR="00FA1E41" w:rsidRDefault="00FA1E41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1/2</w:t>
            </w:r>
          </w:p>
        </w:tc>
      </w:tr>
      <w:tr w:rsidR="00965491" w14:paraId="5CCF7DB6" w14:textId="77777777" w:rsidTr="00FA1E41">
        <w:trPr>
          <w:trHeight w:val="280"/>
        </w:trPr>
        <w:tc>
          <w:tcPr>
            <w:tcW w:w="719" w:type="dxa"/>
            <w:tcBorders>
              <w:top w:val="single" w:sz="4" w:space="0" w:color="auto"/>
              <w:tl2br w:val="nil"/>
              <w:tr2bl w:val="nil"/>
            </w:tcBorders>
            <w:noWrap/>
            <w:vAlign w:val="bottom"/>
          </w:tcPr>
          <w:p w14:paraId="568F051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tl2br w:val="nil"/>
              <w:tr2bl w:val="nil"/>
            </w:tcBorders>
            <w:noWrap/>
            <w:vAlign w:val="bottom"/>
          </w:tcPr>
          <w:p w14:paraId="47C2494C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op w:val="single" w:sz="4" w:space="0" w:color="auto"/>
              <w:tl2br w:val="nil"/>
              <w:tr2bl w:val="nil"/>
            </w:tcBorders>
            <w:noWrap/>
            <w:vAlign w:val="bottom"/>
          </w:tcPr>
          <w:p w14:paraId="0382C693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op w:val="single" w:sz="4" w:space="0" w:color="auto"/>
              <w:tl2br w:val="nil"/>
              <w:tr2bl w:val="nil"/>
            </w:tcBorders>
            <w:noWrap/>
            <w:vAlign w:val="bottom"/>
          </w:tcPr>
          <w:p w14:paraId="4B08A05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tl2br w:val="nil"/>
              <w:tr2bl w:val="nil"/>
            </w:tcBorders>
            <w:noWrap/>
            <w:vAlign w:val="bottom"/>
          </w:tcPr>
          <w:p w14:paraId="24FBE02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noWrap/>
            <w:vAlign w:val="bottom"/>
          </w:tcPr>
          <w:p w14:paraId="6DD31AF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noWrap/>
            <w:vAlign w:val="bottom"/>
          </w:tcPr>
          <w:p w14:paraId="56BF98E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noWrap/>
            <w:vAlign w:val="bottom"/>
          </w:tcPr>
          <w:p w14:paraId="0F58CD7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61B38902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1F16986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40E11609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16172BB7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11F4DA2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7961FFB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F9C828C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724917F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792A2AA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965491" w14:paraId="4512EE50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3F9BF60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5D3B593E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48DB776A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2680F9D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3CFCBEB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72E1D2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F20EF0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D7ED08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965491" w14:paraId="23620536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024D450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695E392B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5EC40ABA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21DC65D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1F3B2AD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BE7561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4DF98D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0F71EB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965491" w14:paraId="36FBFF81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026E9AF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683C03D4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616BDB82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01D0EA3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46B5E73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B75164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5E3BF8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D38CC2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965491" w14:paraId="73B73386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7C85D8E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35DEABA6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3A6BCCDB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549EC75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6A5185D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5489001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6D4806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14E4B9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3F15EE80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5640A10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086F55DB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323D55C7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7610750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70658CA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2D245C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57CBAC0C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B94308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68D8C6BB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476B875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033391C3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6C6B9D0F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777543A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68B0801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562E849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51A0677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1AE5AA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965491" w14:paraId="3760C584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5F4CDCC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22BDDCBD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68CA0577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2940990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2E3B392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10C229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9981F7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BFC414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965491" w14:paraId="717329B5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16861D7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32242C47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30C36A6C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53D687C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6823AF4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C07929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990020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74AB79F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17EB2A6A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6A14067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1D487A2B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008377ED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4E9C6A5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61A8114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7AC94C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2D4A66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2FFBC6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965491" w14:paraId="0B903ECF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33C6E61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707517E7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5722F12D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728B39B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623210AC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5B6859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6304D1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760A7DF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6C41ACFF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37C6544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4E9B1F46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300B9C38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4874D76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45775F3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F8C4C3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454E3A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7AD3E7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965491" w14:paraId="2827C8F8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2E96B01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65ED58B6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5D712478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5890EE1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4B0A50F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5D16D3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E58EF5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4E2B43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965491" w14:paraId="63F4CE18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19558DA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022875BF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6539E2B2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78BABD5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2EFF0BC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972878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9C5805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78DA261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23FB908D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41936B5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4F892B9D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5C5B056B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2AEBBC7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30AA6FA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58A69FC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7A1095E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952AE7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53E570BB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04E5471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6AE51D56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72A3603A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00AF982C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6B6D704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07938A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57F0A0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5B1751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0495FD7A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2422A86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60A4260D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1454B35E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1071CD2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78D921B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CF0738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F8CE57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B4C2E3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71A7230E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0929F0B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29044338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239391AA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6F47E3D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33FBF0E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356242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7AB5387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54420B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965491" w14:paraId="3B64FBCC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33F8BA7C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6816FE30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55225ACB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2201F20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3FAF50BC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3B913B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E37128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1CE88D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965491" w14:paraId="2A6ADABB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2C1C8A7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5DF8CA66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2C799CB9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507E2DB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13AD7EE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1EA5C8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6ED780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F21454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1D506852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6056050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5F0C0096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6A7F5DEB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3343020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2CB0769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8C3633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AC20A5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112E7B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3E4D8CEA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30BEC98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22466C01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02AA3709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570E117C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51C1AB3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DD381A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620CCF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364D50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65B798B5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4023D44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3992CD5B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4FDCECAE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6970BA2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24A18BE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481302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B211F1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50B25D7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965491" w14:paraId="0D99F08C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4F6A3DB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39CF10F1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57C9B781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7091B46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20C33D9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7D1DD5A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7C99D8F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525FE4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44DE3853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65ADE82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5BAFE9F9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06AFCC14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2134CDD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01C9A24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F622F5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4BFF2E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2D5886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23F3547C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1C23936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1BD9D82B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0F469AA1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22A6BE0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71D4B41C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80E7E6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F13DC0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7EC011C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517288E1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48FCCD3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2558E131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5DC3C919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3B06BC0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0C68C46C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A440F3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008A2B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65762B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54736DE9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31F9F26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5CD480DA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5F601092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0368A80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6102D91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54F9C0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A2098E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F9579E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5C008806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6B4C646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6CB3A3D1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42A08D53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245A817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3F269E8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79CA67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5FABF68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31C9EA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13EB4E24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1B6F2FF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138FCBC8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0E898237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4C55213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78E72AE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576561B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762911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B659AA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965491" w14:paraId="40CCA078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4521818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31724E8A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093BD6B5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57A897AC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79CF8AF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A13B5CC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51321B4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A4CD67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48FBF456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0535047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5DFA3B00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63B6580C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655CB78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30F9707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C5D38F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F5F0F2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CD4563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37C8C5B5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04D9733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2525D501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376960E7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60B75A1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75079B2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FD780C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97538A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10C168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53600B5B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2C557EF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66F52EEF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6716792A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6433212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188B369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FBA613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C30B92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43BC0CC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965491" w14:paraId="4CC6E26E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26A0733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7470873A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1C00A725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6018FFA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3A14488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72FA9A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A8D3FF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57DCCD9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6C5208C4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04E97CF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0C6CC663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44037A96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5482B64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3598210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837015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13A9E7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0DD7EB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48FA93BD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2227377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5586EE26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346B0A90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0980F93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33E5E16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50573F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D3E265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450C0A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009CD6DC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50029CC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0F45D724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055B26D2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14ECF63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61AF8BF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698EAE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537882E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5142895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3B1802B4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1BEB652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3093671A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21E713B2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38EB5B2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3815EF2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C84A1D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7421D9C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E76B55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3A2BD3B1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232C986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00DF2ED7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0D14A0E9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6B6DC3F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6D03BE5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3AA35D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73E1883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E34C9B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965491" w14:paraId="3B3B1D5E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3E64EF1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41350B44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2AFDF53D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6BB5EE3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3D8091A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8601C8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A32C8E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952DED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56200D11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65E27B6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3CA44F72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06889106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4030470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1721CC0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69E203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7B476DE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7E4FCAB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965491" w14:paraId="38652CED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26A22F8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4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370511AD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5883DAF6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5573E34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59E3522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0D31B2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DC4719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4478FD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965491" w14:paraId="137BCA83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1C795E6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77289619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6B132BC0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5982498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764BA5B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F21705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50DF940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C3F4D0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965491" w14:paraId="26B6035E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0F14AE7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277547B9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594D44CB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04550F9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4E44DB2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297DD8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5719672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496C2A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965491" w14:paraId="72D82328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2FABF54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72EE881A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43E83452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3E2C16C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3C72230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1B6F53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2E972B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0E240A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4809255D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68C9AE7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1C36EBAA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01FBA9D6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2EAF186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0E4756C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1D9AFD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773CB6B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F3B110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2531936D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21EB495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5A684473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6D16C711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1DDFC87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2D1A6FA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A39F4C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C70E02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153C17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52DC9235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79F181F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41145BAA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450D6EBC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2F5E044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44D7EE4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ADD717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C55A66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CDCEF7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5847464F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72E1E87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5FA149E5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499CB679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1C11297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59703DC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1FDDD3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31B96F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47B465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42140B0E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41612D7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48196C12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1253B978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30FEFCA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412F2DC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9FC952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79F2827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783B06C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217EDC14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15F9008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0C96698E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015C21A4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468334C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328C392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878FBA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45A62B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7A8A2A1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3E08CF98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1ACDA5A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5E5824CC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768883FE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6E3C97F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259EBFC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562F7E5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770FD6E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5B363C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965491" w14:paraId="1AB0D6D5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7310DA6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68986A20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3A2C486F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4FE3990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6971643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E1DD22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913923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EDCE10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965491" w14:paraId="6911BE17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0D2E595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4625F54F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3940B2F6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021E6A5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63E2B02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A8C772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9C3D96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7977194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19914751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68B6579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364B1086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78C5C842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56A0752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64BC1A1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F41968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239BA4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BAAFBF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965491" w14:paraId="6B3D05B3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7569A96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71945FA8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64269376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36F3F13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477941D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1DFA8C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C5B963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709DA7D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965491" w14:paraId="4F5C10B9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1F10842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57AAF488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5473E4DD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7D1FDBD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4A425E2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F224F0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23F02C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65B807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965491" w14:paraId="449F8413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19FA6B9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36FE464A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53DB54D5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205241F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0EB8E79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698427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7A3A060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F0602A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965491" w14:paraId="6F1F496A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369A9F7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64E4C53D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376F9EA9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502689A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717B470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16080F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E40E1E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A26D75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489DB71D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1E50658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0D5426B1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705D19AF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3EAF300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61D36F1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7589AD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D38343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039131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44DCBAB3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6586ACF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7AA7AE31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0DD27BCD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5EE40D7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6DE5453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F9DA85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E5035E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5631858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965491" w14:paraId="565C6E31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62F34E6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2B12A18D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04CC6E8D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31B9BFE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3E04195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E4C4A2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FC5EBE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6F7AAB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506416CB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32FC2D7C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0F69C62A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67E4041C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317E919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5FA5465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2897A8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F2EB34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DA1B9DC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145757A2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2ACB5CD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56B55795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05EDC0CE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0D0A51D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5FF3598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5BDC25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BD575F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71AA5CC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965491" w14:paraId="569D7241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75C9912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50D1906E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129EA61A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6B56FAA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02D9BB6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75F6E17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B35636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A338C6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965491" w14:paraId="7AA36A17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7134FB9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18A55AE7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1A9D117C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16B4730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23AE8B9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7A2F1AB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7C1FE08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DF567F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965491" w14:paraId="193B53AD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6A29E71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64927AF9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62848FB3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1289BFC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498F623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CB82D9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0BA415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468882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585EACE4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1405C6B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3CA58DDC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364004EB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5109769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7317B38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F4E599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BCFEE4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2F47CA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455630BB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431B96B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14710BC6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4FDD6DFD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7CD1728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0A247DC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4FA7DE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8BC163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2AD81B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4D427FB8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16985B5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6DF3DCAF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3F66107F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4993B9C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434A880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D51E0C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9299A9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7C1BB02C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3BA7E0A3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0B2A99E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7C5DECA8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3A4CD168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300A5DAC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18B84FA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71D3732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57F6A58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C39ACD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57B1BC16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326199B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6552ECC7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39526C54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2A12AAC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292E937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7ADB5F9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CF01D1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299F75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6C036A1F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588973C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2C2B86B1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1CDAEF46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161A020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7ECCD02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25B8EC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5D80BA1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E6ECEE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965491" w14:paraId="49EABFAE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5A0B260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78BF345B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5A488862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2BA5053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74C62B9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7182BEB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FDBF06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73A2DC4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965491" w14:paraId="1FBA4F07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4DC84F2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189155F3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1A9B0965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48C4316C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29A8CBE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BA27A2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33567A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2D6A66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11B1659C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49768D5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64184B18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1305BC6D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5E1A59D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33F6834C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317D8CC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4E4C9F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8243FD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2729F596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5D93D0FC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0AC5400C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center"/>
          </w:tcPr>
          <w:p w14:paraId="4C36C06F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6B81456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594F790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58E2AC7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AFFA13C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BD9374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965491" w14:paraId="4691C07D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0FBF32B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35096B4D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45663420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7CEA909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4DB97F9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061A1F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C90860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F73BFC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13E92D0B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60924B0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67565B82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77017AFE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0ED84A4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1AA63DC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769C55F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69B467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DEC0E3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965491" w14:paraId="415EE633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7371BE2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6D990974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230C89F9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3315DF6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6928A3B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571CDAB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8FFDD1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5AD1E58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5052EBD5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70B205E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789A0EF0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493C1615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2127F81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1564BF9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55165FF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566C605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6B8F31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7D31CA7F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182E3DD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41075DC9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52A5CB73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3D7AD60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2C72209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159FED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492C68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DD771B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965491" w14:paraId="664ECD65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7A326EA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7BCD15D9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05CC23CA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0385BCE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3CAC861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1A1059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59600E2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550CC78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3CA350E9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782A8F9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13D40713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48202EC1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15AE8D9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647992E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70637C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495E70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75CC609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647A187E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6063C77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6EE74138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38BDF542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6A76BED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6883299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ADFABF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1D53DA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CAC2E5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965491" w14:paraId="07DB532A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3B0A7AA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1C10538E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39621DDE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, lumbar spondylolisthesis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042098B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718FF18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A32DA8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BF7711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EBA9B0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965491" w14:paraId="0F17D8B2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0412151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5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44C04BAE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202425C2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25C94B4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3658FD4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EF8EED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7EEED55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B7A54E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965491" w14:paraId="74814F0F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20E0CFA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6B8BDD5D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6FB8177E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046A2D6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785C2F7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395D5C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636FC5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67BBFF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965491" w14:paraId="165BF833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1FC2DFD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121242CE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61998A70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5A60CDF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4ECA706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747A41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26F03C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7F1126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965491" w14:paraId="2C68B530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614D7CE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74BD11CA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14605FDB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504A169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4550B9D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4F6BFB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926331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5983B2A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621FFC70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47FBBF1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1FDEA83A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3BE88EDD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63BD8D4C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79E294B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470373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002902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5D60B58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06E41D4D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0024481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0AEDF69E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661ACC96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2D277FC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5F5D07E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F04D4E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7686D4C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C35CC1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4FAC7550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7844BF4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006A07DE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7EBC8ECF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22BFA02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2C6EB65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E55920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3CFE46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7979C5F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5A5FCA8C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261D5D2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4F8B4189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2C5E1098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2FAF594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7501E71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50C454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2CBD89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141F4F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0F17A7A4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27EA51C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634EFF7A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68ABC528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20B7879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3BD89F1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05B1D6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283C42C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540997F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580B6043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1986E7F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677CC637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center"/>
          </w:tcPr>
          <w:p w14:paraId="38CD18A1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2F369A8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5CD1FB5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7EA30B9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5000B6C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6702A1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04A68B20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4778D51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01948D29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3AF80648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5815CE5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5799271C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97E38A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A507CE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CD50ED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965491" w14:paraId="1653C6CF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0433EF4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576ED6B9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52305AF0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241D79F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19DCA4D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0AD8B9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5CD15A3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67E4CC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965491" w14:paraId="27C3F817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26FEB13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13E25A4A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6DAE7649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58FCD19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76009C0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06F08D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EB31ED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8B1CAF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965491" w14:paraId="685E116C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2411511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4760A4D0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619FA803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44FD5CD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46E0B26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529CA2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F3D09B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3AB941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300DF09E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7BCF43D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596B30C7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003B24D4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7800870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4748B8E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BE9BE3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134524C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F461E8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965491" w14:paraId="537C7B35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21D4B37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77F6B74C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4EE2C63C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6CDBCDB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477041E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89DBD3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670056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28CED6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0830B5CF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698F849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41DE2A49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03090A6A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0CE13A7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378C6BF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1164B1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F4CA67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A9C45D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5E56BF93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4FBB721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65156094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002707C1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74611F7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4D0247A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B844F0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DD791B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1FDBD5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7F4D27A7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410050F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442F7A36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6C7038F7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2846434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2A8FFC3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70CAD83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0D6805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0065DE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965491" w14:paraId="0DD5A6F5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4DF72F7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1EE50DE6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5452FB55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0E80D05C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7EC6232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23F5ED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425551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73D182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14A742CF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5872BD5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44D6EFF3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04C01758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584C4B2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01ED171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7F9C0FC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116C64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1C2439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965491" w14:paraId="33473967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6FBAC1F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6AAFE523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78F669C5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2044A6A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04BA005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EAC529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3E83E4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5FAAB74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16DF914B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4E71E6E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02B32401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2D78DACF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106F03A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0DEB0C7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D49BD9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0FB48E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329D51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965491" w14:paraId="7D1D30C2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19D5B2D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363B2F69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17969D4C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081D316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62FCBFC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55688E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3CE6AD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0E6B0E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51FD537E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63E46E1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4D5FA272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68E7DD8E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222B913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7C6FA64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24AD8D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C6CC0D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32EB5B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3264A5CB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7E78DCD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7DBD1CA9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5B0189A3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650A10F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4E3AFE39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4837A6A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A01154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6994E7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965491" w14:paraId="27E9C639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5A391FC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5C86117A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1E5967E3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66F33EE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1CC078F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EEE325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30D0DF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6DC991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572E0F59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4E663B6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43015E7E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2692E895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6CF169A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047011F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5A6E6EAC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5998A7E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506F416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965491" w14:paraId="5BCC2ECF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1D0FA2E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7BE8212C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134D7EDC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1F088AB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25BEBC0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13FB30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3C3072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BF547B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965491" w14:paraId="458F16CC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432CAF6A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245244C9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03258D3E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52A83C2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1B1923C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E7D5D5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A7264E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1953E98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0EC9FBD7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1D6A7830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18918861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center"/>
          </w:tcPr>
          <w:p w14:paraId="2229BAE5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35F3ABD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60156B3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0BE2732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09F26E54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47F32B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65491" w14:paraId="1FF6DA3C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75CF1AA7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253E77AC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6881D6D3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581B5895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2C22369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3795900E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7FC4485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8174676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965491" w14:paraId="0EBA284B" w14:textId="77777777" w:rsidTr="00FA1E41">
        <w:trPr>
          <w:trHeight w:val="280"/>
        </w:trPr>
        <w:tc>
          <w:tcPr>
            <w:tcW w:w="719" w:type="dxa"/>
            <w:tcBorders>
              <w:tl2br w:val="nil"/>
              <w:tr2bl w:val="nil"/>
            </w:tcBorders>
            <w:noWrap/>
            <w:vAlign w:val="bottom"/>
          </w:tcPr>
          <w:p w14:paraId="5C1F0091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bottom"/>
          </w:tcPr>
          <w:p w14:paraId="2C65B389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noWrap/>
            <w:vAlign w:val="bottom"/>
          </w:tcPr>
          <w:p w14:paraId="54A56815" w14:textId="77777777" w:rsidR="00965491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, lumbar spondylolisthesis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/>
            <w:vAlign w:val="bottom"/>
          </w:tcPr>
          <w:p w14:paraId="6896DB3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bottom"/>
          </w:tcPr>
          <w:p w14:paraId="7E65F61F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289FF53B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1B8F968D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bottom"/>
          </w:tcPr>
          <w:p w14:paraId="6E8F68F3" w14:textId="77777777" w:rsidR="00965491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</w:tbl>
    <w:p w14:paraId="16A87C06" w14:textId="77777777" w:rsidR="00965491" w:rsidRDefault="00000000">
      <w:pPr>
        <w:ind w:firstLine="420"/>
      </w:pPr>
      <w:r>
        <w:br w:type="page"/>
      </w:r>
    </w:p>
    <w:p w14:paraId="58AA9D30" w14:textId="77777777" w:rsidR="00965491" w:rsidRDefault="00965491">
      <w:pPr>
        <w:ind w:firstLine="420"/>
      </w:pPr>
    </w:p>
    <w:sectPr w:rsidR="0096549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4B3A47" w14:textId="77777777" w:rsidR="00142B6B" w:rsidRDefault="00142B6B">
      <w:pPr>
        <w:spacing w:line="240" w:lineRule="auto"/>
        <w:ind w:firstLine="420"/>
      </w:pPr>
      <w:r>
        <w:separator/>
      </w:r>
    </w:p>
  </w:endnote>
  <w:endnote w:type="continuationSeparator" w:id="0">
    <w:p w14:paraId="3BD9E82E" w14:textId="77777777" w:rsidR="00142B6B" w:rsidRDefault="00142B6B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B41FA0" w14:textId="77777777" w:rsidR="00F53AD9" w:rsidRDefault="00F53AD9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39EA2A" w14:textId="77777777" w:rsidR="00F53AD9" w:rsidRDefault="00F53AD9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789C23" w14:textId="77777777" w:rsidR="00F53AD9" w:rsidRDefault="00F53AD9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F9144A" w14:textId="77777777" w:rsidR="00142B6B" w:rsidRDefault="00142B6B">
      <w:pPr>
        <w:ind w:firstLine="420"/>
      </w:pPr>
      <w:r>
        <w:separator/>
      </w:r>
    </w:p>
  </w:footnote>
  <w:footnote w:type="continuationSeparator" w:id="0">
    <w:p w14:paraId="544D66A8" w14:textId="77777777" w:rsidR="00142B6B" w:rsidRDefault="00142B6B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F56B0C" w14:textId="77777777" w:rsidR="00F53AD9" w:rsidRDefault="00F53AD9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83A720" w14:textId="77777777" w:rsidR="00F53AD9" w:rsidRDefault="00F53AD9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2282BD" w14:textId="77777777" w:rsidR="00F53AD9" w:rsidRDefault="00F53AD9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NiODk2MjU1MTg3MGVjYmFmMGM3NGUxZTM2ODhiODIifQ=="/>
  </w:docVars>
  <w:rsids>
    <w:rsidRoot w:val="1192006B"/>
    <w:rsid w:val="000E5416"/>
    <w:rsid w:val="00142B6B"/>
    <w:rsid w:val="002D6418"/>
    <w:rsid w:val="005B4896"/>
    <w:rsid w:val="00616814"/>
    <w:rsid w:val="00652091"/>
    <w:rsid w:val="007B0FCE"/>
    <w:rsid w:val="007C0CA9"/>
    <w:rsid w:val="008C1C28"/>
    <w:rsid w:val="00965491"/>
    <w:rsid w:val="00AD0C95"/>
    <w:rsid w:val="00BF4275"/>
    <w:rsid w:val="00C81B7B"/>
    <w:rsid w:val="00CF255A"/>
    <w:rsid w:val="00D226EB"/>
    <w:rsid w:val="00D342E7"/>
    <w:rsid w:val="00E07326"/>
    <w:rsid w:val="00F53AD9"/>
    <w:rsid w:val="00FA1E41"/>
    <w:rsid w:val="00FC37F6"/>
    <w:rsid w:val="0A2F3356"/>
    <w:rsid w:val="0AEE59FC"/>
    <w:rsid w:val="0EDB2095"/>
    <w:rsid w:val="1192006B"/>
    <w:rsid w:val="13621727"/>
    <w:rsid w:val="1B293918"/>
    <w:rsid w:val="23D125FA"/>
    <w:rsid w:val="245636BF"/>
    <w:rsid w:val="24D87A85"/>
    <w:rsid w:val="272B722F"/>
    <w:rsid w:val="2CEF5652"/>
    <w:rsid w:val="2EA464AE"/>
    <w:rsid w:val="37556BB7"/>
    <w:rsid w:val="3C7D5B24"/>
    <w:rsid w:val="3F455511"/>
    <w:rsid w:val="404941F5"/>
    <w:rsid w:val="47204237"/>
    <w:rsid w:val="4D8B3E8F"/>
    <w:rsid w:val="5561754A"/>
    <w:rsid w:val="56A33C92"/>
    <w:rsid w:val="58B2085E"/>
    <w:rsid w:val="5BA34735"/>
    <w:rsid w:val="62713A30"/>
    <w:rsid w:val="7003534A"/>
    <w:rsid w:val="75A12C28"/>
    <w:rsid w:val="77277B70"/>
    <w:rsid w:val="79FE451D"/>
    <w:rsid w:val="7E914D51"/>
    <w:rsid w:val="7FBC5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029F9C"/>
  <w15:docId w15:val="{2866D9D8-0AD3-447C-A8E6-80725C622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480"/>
      <w:jc w:val="both"/>
    </w:pPr>
    <w:rPr>
      <w:rFonts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20" w:after="20" w:line="240" w:lineRule="auto"/>
      <w:ind w:firstLineChars="0" w:firstLine="0"/>
      <w:outlineLvl w:val="0"/>
    </w:pPr>
    <w:rPr>
      <w:b/>
      <w:kern w:val="44"/>
      <w:sz w:val="28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before="20" w:after="20" w:line="240" w:lineRule="auto"/>
      <w:ind w:firstLineChars="0" w:firstLine="0"/>
      <w:outlineLvl w:val="1"/>
    </w:pPr>
    <w:rPr>
      <w:b/>
      <w:sz w:val="24"/>
    </w:rPr>
  </w:style>
  <w:style w:type="paragraph" w:styleId="3">
    <w:name w:val="heading 3"/>
    <w:basedOn w:val="a"/>
    <w:next w:val="a"/>
    <w:semiHidden/>
    <w:unhideWhenUsed/>
    <w:qFormat/>
    <w:pPr>
      <w:ind w:firstLineChars="0" w:firstLine="0"/>
      <w:jc w:val="left"/>
      <w:outlineLvl w:val="2"/>
    </w:pPr>
    <w:rPr>
      <w:rFonts w:ascii="宋体" w:hAnsi="宋体" w:cs="Times New Roman" w:hint="eastAsia"/>
      <w:b/>
      <w:bCs/>
      <w:kern w:val="0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53AD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53AD9"/>
    <w:rPr>
      <w:rFonts w:cstheme="minorBidi"/>
      <w:kern w:val="2"/>
      <w:sz w:val="18"/>
      <w:szCs w:val="18"/>
    </w:rPr>
  </w:style>
  <w:style w:type="paragraph" w:styleId="a5">
    <w:name w:val="footer"/>
    <w:basedOn w:val="a"/>
    <w:link w:val="a6"/>
    <w:rsid w:val="00F53AD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53AD9"/>
    <w:rPr>
      <w:rFonts w:cstheme="minorBidi"/>
      <w:kern w:val="2"/>
      <w:sz w:val="18"/>
      <w:szCs w:val="18"/>
    </w:rPr>
  </w:style>
  <w:style w:type="character" w:styleId="a7">
    <w:name w:val="annotation reference"/>
    <w:basedOn w:val="a0"/>
    <w:rsid w:val="005B4896"/>
    <w:rPr>
      <w:sz w:val="21"/>
      <w:szCs w:val="21"/>
    </w:rPr>
  </w:style>
  <w:style w:type="paragraph" w:styleId="a8">
    <w:name w:val="annotation text"/>
    <w:basedOn w:val="a"/>
    <w:link w:val="a9"/>
    <w:rsid w:val="005B4896"/>
    <w:pPr>
      <w:jc w:val="left"/>
    </w:pPr>
  </w:style>
  <w:style w:type="character" w:customStyle="1" w:styleId="a9">
    <w:name w:val="批注文字 字符"/>
    <w:basedOn w:val="a0"/>
    <w:link w:val="a8"/>
    <w:rsid w:val="005B4896"/>
    <w:rPr>
      <w:rFonts w:cstheme="minorBidi"/>
      <w:kern w:val="2"/>
      <w:sz w:val="21"/>
      <w:szCs w:val="24"/>
    </w:rPr>
  </w:style>
  <w:style w:type="paragraph" w:styleId="aa">
    <w:name w:val="annotation subject"/>
    <w:basedOn w:val="a8"/>
    <w:next w:val="a8"/>
    <w:link w:val="ab"/>
    <w:rsid w:val="005B4896"/>
    <w:rPr>
      <w:b/>
      <w:bCs/>
    </w:rPr>
  </w:style>
  <w:style w:type="character" w:customStyle="1" w:styleId="ab">
    <w:name w:val="批注主题 字符"/>
    <w:basedOn w:val="a9"/>
    <w:link w:val="aa"/>
    <w:rsid w:val="005B4896"/>
    <w:rPr>
      <w:rFonts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911</Words>
  <Characters>5432</Characters>
  <Application>Microsoft Office Word</Application>
  <DocSecurity>0</DocSecurity>
  <Lines>102</Lines>
  <Paragraphs>23</Paragraphs>
  <ScaleCrop>false</ScaleCrop>
  <Company/>
  <LinksUpToDate>false</LinksUpToDate>
  <CharactersWithSpaces>6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星星的愿望</dc:creator>
  <cp:lastModifiedBy>jiawei fu</cp:lastModifiedBy>
  <cp:revision>8</cp:revision>
  <dcterms:created xsi:type="dcterms:W3CDTF">2025-10-21T10:30:00Z</dcterms:created>
  <dcterms:modified xsi:type="dcterms:W3CDTF">2026-03-08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F88EB7A69CDC402F93E1349498002617</vt:lpwstr>
  </property>
</Properties>
</file>